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B9E" w:rsidRDefault="004D72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ssociations of Characteristics dur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ospitalization with 30-day Surviv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text" w:horzAnchor="page" w:tblpX="832" w:tblpY="518"/>
        <w:tblOverlap w:val="never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560"/>
        <w:gridCol w:w="992"/>
        <w:gridCol w:w="1559"/>
      </w:tblGrid>
      <w:tr w:rsidR="005A7B9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tients</w:t>
            </w:r>
          </w:p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or</w:t>
            </w:r>
          </w:p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14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survivor</w:t>
            </w:r>
          </w:p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6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5A7B9E">
        <w:tc>
          <w:tcPr>
            <w:tcW w:w="8789" w:type="dxa"/>
            <w:gridSpan w:val="5"/>
          </w:tcPr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blood examinations during hospitalization</w:t>
            </w:r>
          </w:p>
        </w:tc>
        <w:tc>
          <w:tcPr>
            <w:tcW w:w="1559" w:type="dxa"/>
          </w:tcPr>
          <w:p w:rsidR="005A7B9E" w:rsidRDefault="005A7B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creatinine increas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[-2]-[33]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[-3]-[27]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0-76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0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sodium increas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1.0-10.7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 (0.7-8.7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 (2.8-17.7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92-0.98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sodium decreas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0 ([-12.0]-[-2.9]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6 ([-13.2]-[-5.0]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 ([-6.5]-[0]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82- 0.92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otassium increas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4-1.4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5-1.3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 (0.2-1.5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57-1.09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otassium decreas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 ([-0.9]-[-0.1]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 ([-0.9]-[ -0.1]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 ([-0.9]-[-0.2]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 (0.79-2.00)</w:t>
            </w:r>
          </w:p>
        </w:tc>
      </w:tr>
      <w:tr w:rsidR="005A7B9E">
        <w:tc>
          <w:tcPr>
            <w:tcW w:w="8789" w:type="dxa"/>
            <w:gridSpan w:val="5"/>
          </w:tcPr>
          <w:p w:rsidR="005A7B9E" w:rsidRDefault="005A7B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method</w:t>
            </w:r>
          </w:p>
        </w:tc>
        <w:tc>
          <w:tcPr>
            <w:tcW w:w="1559" w:type="dxa"/>
          </w:tcPr>
          <w:p w:rsidR="005A7B9E" w:rsidRDefault="005A7B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eotactic aspiration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54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62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34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 (1.67-5.88)</w:t>
            </w:r>
          </w:p>
        </w:tc>
      </w:tr>
      <w:tr w:rsidR="005A7B9E">
        <w:tc>
          <w:tcPr>
            <w:tcW w:w="8789" w:type="dxa"/>
            <w:gridSpan w:val="5"/>
          </w:tcPr>
          <w:p w:rsidR="005A7B9E" w:rsidRDefault="005A7B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A7B9E" w:rsidRDefault="004D7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 during hospitalization</w:t>
            </w:r>
          </w:p>
        </w:tc>
        <w:tc>
          <w:tcPr>
            <w:tcW w:w="1559" w:type="dxa"/>
          </w:tcPr>
          <w:p w:rsidR="005A7B9E" w:rsidRDefault="005A7B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fever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66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66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66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55-1.89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08-10.00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88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89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84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 (0.65-3.57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infections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0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12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(0.54-4.35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ep venous thrombosis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6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7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 (0.48-11.11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cardial injury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3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0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0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(0.20-1.01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d sores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14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6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9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 (0.73-4.76)</w:t>
            </w:r>
          </w:p>
        </w:tc>
      </w:tr>
      <w:tr w:rsidR="005A7B9E">
        <w:tc>
          <w:tcPr>
            <w:tcW w:w="2835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 epilepsy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%)</w:t>
            </w:r>
          </w:p>
        </w:tc>
        <w:tc>
          <w:tcPr>
            <w:tcW w:w="1701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%)</w:t>
            </w:r>
          </w:p>
        </w:tc>
        <w:tc>
          <w:tcPr>
            <w:tcW w:w="1560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%)</w:t>
            </w:r>
          </w:p>
        </w:tc>
        <w:tc>
          <w:tcPr>
            <w:tcW w:w="992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559" w:type="dxa"/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 (0.37-8.33)</w:t>
            </w:r>
          </w:p>
        </w:tc>
      </w:tr>
      <w:tr w:rsidR="005A7B9E">
        <w:tc>
          <w:tcPr>
            <w:tcW w:w="2835" w:type="dxa"/>
            <w:tcBorders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estive tract hemorrh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A7B9E" w:rsidRDefault="004D721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</w:tr>
      <w:tr w:rsidR="005A7B9E">
        <w:tc>
          <w:tcPr>
            <w:tcW w:w="10348" w:type="dxa"/>
            <w:gridSpan w:val="6"/>
            <w:tcBorders>
              <w:top w:val="single" w:sz="4" w:space="0" w:color="auto"/>
              <w:bottom w:val="nil"/>
            </w:tcBorders>
          </w:tcPr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*P &lt; 0.05, **P &lt; 0.01, ***P &lt; 0.001</w:t>
            </w:r>
          </w:p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are expressed as n (%), mean ± SD, median (IQR), OR (95% CI), as appropriate.</w:t>
            </w:r>
          </w:p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increase was the maximum value of this index during hospitalization minus the value of admission.</w:t>
            </w:r>
          </w:p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decrease was the minimum value of this index during hospitalization minus the value of admission.</w:t>
            </w:r>
          </w:p>
          <w:p w:rsidR="005A7B9E" w:rsidRDefault="004D7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ot available.</w:t>
            </w:r>
          </w:p>
        </w:tc>
      </w:tr>
    </w:tbl>
    <w:p w:rsidR="005A7B9E" w:rsidRDefault="005A7B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A7B9E" w:rsidRDefault="004D72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7B9E" w:rsidRDefault="004D72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Associations of Characteristics upon Admission with 90-day Consciousness</w:t>
      </w:r>
    </w:p>
    <w:tbl>
      <w:tblPr>
        <w:tblStyle w:val="TableGrid"/>
        <w:tblpPr w:leftFromText="180" w:rightFromText="180" w:vertAnchor="text" w:horzAnchor="page" w:tblpX="822" w:tblpY="479"/>
        <w:tblOverlap w:val="never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65"/>
        <w:gridCol w:w="1754"/>
        <w:gridCol w:w="1946"/>
        <w:gridCol w:w="990"/>
        <w:gridCol w:w="1458"/>
      </w:tblGrid>
      <w:tr w:rsidR="005A7B9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tients</w:t>
            </w: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08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cious patients</w:t>
            </w: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67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conscious patients </w:t>
            </w: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14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5A7B9E">
        <w:tc>
          <w:tcPr>
            <w:tcW w:w="8890" w:type="dxa"/>
            <w:gridSpan w:val="5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characteristics upon admission</w:t>
            </w:r>
          </w:p>
        </w:tc>
        <w:tc>
          <w:tcPr>
            <w:tcW w:w="1458" w:type="dxa"/>
          </w:tcPr>
          <w:p w:rsidR="005A7B9E" w:rsidRDefault="005A7B9E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rt rate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71-101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70-96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5 (71-107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1.00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piratory rate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4-15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6-16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-15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0-1.09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 (mmHg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± 31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± 29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± 32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2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± 19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± 20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± 19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7-1.02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isocor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27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1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30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0.31-1.23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driasis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17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7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2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(0.11-0.78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inpoint pupils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26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1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9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32-1.28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normal light reflex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 (87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75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92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0.11-0.57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S score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-5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-9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3-4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(1.22-1.6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ergency hemostatic drugs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37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43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34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 (0.81-2.70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ergency mechanical ventilation 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 (90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82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94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 (0.12-0.78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ergency decompression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 (58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60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57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3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63-2.04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ergency external ventricular drainage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6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28-3.13)</w:t>
            </w:r>
          </w:p>
        </w:tc>
      </w:tr>
      <w:tr w:rsidR="005A7B9E">
        <w:tc>
          <w:tcPr>
            <w:tcW w:w="8890" w:type="dxa"/>
            <w:gridSpan w:val="5"/>
          </w:tcPr>
          <w:p w:rsidR="005A7B9E" w:rsidRDefault="005A7B9E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e characteristics upon admission</w:t>
            </w:r>
          </w:p>
        </w:tc>
        <w:tc>
          <w:tcPr>
            <w:tcW w:w="1458" w:type="dxa"/>
          </w:tcPr>
          <w:p w:rsidR="005A7B9E" w:rsidRDefault="005A7B9E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ma volume (m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 (5.8-14.8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 (3.2-10.4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 (7.7-16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80-0.91)</w:t>
            </w:r>
          </w:p>
        </w:tc>
      </w:tr>
      <w:tr w:rsidR="005A7B9E">
        <w:tc>
          <w:tcPr>
            <w:tcW w:w="8890" w:type="dxa"/>
            <w:gridSpan w:val="5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of hemorrhage</w:t>
            </w:r>
          </w:p>
        </w:tc>
        <w:tc>
          <w:tcPr>
            <w:tcW w:w="1458" w:type="dxa"/>
          </w:tcPr>
          <w:p w:rsidR="005A7B9E" w:rsidRDefault="005A7B9E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rsal location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48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7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57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0.14-0.5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ing the midline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 (90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82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94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11-0.7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brain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(72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63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77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27-0.96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ns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 (98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97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99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 (0.06-3.33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ulla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5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(0.09-2.13)</w:t>
            </w:r>
          </w:p>
        </w:tc>
      </w:tr>
      <w:tr w:rsidR="005A7B9E">
        <w:tc>
          <w:tcPr>
            <w:tcW w:w="10348" w:type="dxa"/>
            <w:gridSpan w:val="6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sion of hemorrhage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6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2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8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7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27-1.47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2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5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0.08-0.93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 ganglia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1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4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08-0.99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ricle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60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42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68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18-0.6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cephalus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%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6%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A</w:t>
            </w:r>
          </w:p>
        </w:tc>
      </w:tr>
      <w:tr w:rsidR="005A7B9E">
        <w:tc>
          <w:tcPr>
            <w:tcW w:w="8890" w:type="dxa"/>
            <w:gridSpan w:val="5"/>
          </w:tcPr>
          <w:p w:rsidR="005A7B9E" w:rsidRDefault="005A7B9E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blood examinations upon admission</w:t>
            </w:r>
          </w:p>
        </w:tc>
        <w:tc>
          <w:tcPr>
            <w:tcW w:w="1458" w:type="dxa"/>
          </w:tcPr>
          <w:p w:rsidR="005A7B9E" w:rsidRDefault="005A7B9E" w:rsidP="00E24487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 blood ce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nt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 (9.0-13.7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 (9.3-13.6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 (8.9-14.0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1-1.04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globin (g/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2 ± 20.6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8 ± 16.9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4 ± 22.1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-1.0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8 ± 60.4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.8 ± 51.7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.4 ± 66.3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eactive protein (mg/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10-77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1-57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0-80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0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glucos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 (6.5-8.9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 (6.5-8.5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 (6.4-9.3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6-1.10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creatinin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62-108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58-93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65-116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9-1.00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-0.05)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1-0.02)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0.01-0.06)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-0.01)</w:t>
            </w:r>
          </w:p>
        </w:tc>
      </w:tr>
      <w:tr w:rsidR="005A7B9E">
        <w:tc>
          <w:tcPr>
            <w:tcW w:w="283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 (s)</w:t>
            </w:r>
          </w:p>
        </w:tc>
        <w:tc>
          <w:tcPr>
            <w:tcW w:w="1365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 ± 6.0</w:t>
            </w:r>
          </w:p>
        </w:tc>
        <w:tc>
          <w:tcPr>
            <w:tcW w:w="1754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 ± 4.1</w:t>
            </w:r>
          </w:p>
        </w:tc>
        <w:tc>
          <w:tcPr>
            <w:tcW w:w="1946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2 ± 6.6</w:t>
            </w:r>
          </w:p>
        </w:tc>
        <w:tc>
          <w:tcPr>
            <w:tcW w:w="990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58" w:type="dxa"/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5-0.97)</w:t>
            </w:r>
          </w:p>
        </w:tc>
      </w:tr>
      <w:tr w:rsidR="005A7B9E">
        <w:tc>
          <w:tcPr>
            <w:tcW w:w="2835" w:type="dxa"/>
            <w:tcBorders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Dimer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5 (882-4962)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0 (850- 3860)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0 (890-50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0)</w:t>
            </w:r>
          </w:p>
        </w:tc>
      </w:tr>
      <w:tr w:rsidR="005A7B9E">
        <w:trPr>
          <w:trHeight w:val="695"/>
        </w:trPr>
        <w:tc>
          <w:tcPr>
            <w:tcW w:w="10348" w:type="dxa"/>
            <w:gridSpan w:val="6"/>
            <w:tcBorders>
              <w:top w:val="single" w:sz="4" w:space="0" w:color="auto"/>
              <w:bottom w:val="nil"/>
            </w:tcBorders>
          </w:tcPr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P &lt; 0.0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P &lt; 0.01, ***P &lt; 0.001</w:t>
            </w: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are expressed as n (%), mean ± SD, median (IQR), OR (95% CI), as appropriate.</w:t>
            </w:r>
          </w:p>
          <w:p w:rsidR="005A7B9E" w:rsidRDefault="004D721C" w:rsidP="00E24487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ot available.</w:t>
            </w:r>
          </w:p>
        </w:tc>
      </w:tr>
    </w:tbl>
    <w:p w:rsidR="005A7B9E" w:rsidRDefault="005A7B9E">
      <w:pPr>
        <w:rPr>
          <w:rFonts w:ascii="Times New Roman" w:hAnsi="Times New Roman" w:cs="Times New Roman"/>
          <w:sz w:val="24"/>
          <w:szCs w:val="24"/>
        </w:rPr>
      </w:pPr>
    </w:p>
    <w:p w:rsidR="005A7B9E" w:rsidRDefault="005A7B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7B9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225"/>
    <w:rsid w:val="00003A5E"/>
    <w:rsid w:val="000066F3"/>
    <w:rsid w:val="00011EB7"/>
    <w:rsid w:val="000246F3"/>
    <w:rsid w:val="00035D80"/>
    <w:rsid w:val="000540E6"/>
    <w:rsid w:val="00054A8D"/>
    <w:rsid w:val="000615DE"/>
    <w:rsid w:val="000622E5"/>
    <w:rsid w:val="00074A02"/>
    <w:rsid w:val="00074ADE"/>
    <w:rsid w:val="00074D6D"/>
    <w:rsid w:val="000769C5"/>
    <w:rsid w:val="00080289"/>
    <w:rsid w:val="00082E88"/>
    <w:rsid w:val="000A232E"/>
    <w:rsid w:val="000C02D8"/>
    <w:rsid w:val="000C0883"/>
    <w:rsid w:val="000C4902"/>
    <w:rsid w:val="00111B0D"/>
    <w:rsid w:val="0011597C"/>
    <w:rsid w:val="001326FE"/>
    <w:rsid w:val="00133570"/>
    <w:rsid w:val="0015226A"/>
    <w:rsid w:val="00154CC1"/>
    <w:rsid w:val="00155672"/>
    <w:rsid w:val="00177EA7"/>
    <w:rsid w:val="0018150B"/>
    <w:rsid w:val="00187F9F"/>
    <w:rsid w:val="001A015B"/>
    <w:rsid w:val="001A5FCA"/>
    <w:rsid w:val="001B4B9D"/>
    <w:rsid w:val="001C758D"/>
    <w:rsid w:val="001D0889"/>
    <w:rsid w:val="00207E77"/>
    <w:rsid w:val="002106E8"/>
    <w:rsid w:val="00237E03"/>
    <w:rsid w:val="00250DD8"/>
    <w:rsid w:val="0025752C"/>
    <w:rsid w:val="00257EB6"/>
    <w:rsid w:val="002756BD"/>
    <w:rsid w:val="002B139F"/>
    <w:rsid w:val="002D3777"/>
    <w:rsid w:val="002D4FD3"/>
    <w:rsid w:val="002E0B23"/>
    <w:rsid w:val="002E38F6"/>
    <w:rsid w:val="002E62FC"/>
    <w:rsid w:val="002F12C6"/>
    <w:rsid w:val="002F189A"/>
    <w:rsid w:val="003137AB"/>
    <w:rsid w:val="00327E01"/>
    <w:rsid w:val="00343908"/>
    <w:rsid w:val="00344167"/>
    <w:rsid w:val="00344DA5"/>
    <w:rsid w:val="00350A40"/>
    <w:rsid w:val="003511AC"/>
    <w:rsid w:val="00366651"/>
    <w:rsid w:val="0036791F"/>
    <w:rsid w:val="00372509"/>
    <w:rsid w:val="003771ED"/>
    <w:rsid w:val="003961F4"/>
    <w:rsid w:val="003B0225"/>
    <w:rsid w:val="003B2145"/>
    <w:rsid w:val="003C5649"/>
    <w:rsid w:val="003C5EF0"/>
    <w:rsid w:val="003C6576"/>
    <w:rsid w:val="003E399F"/>
    <w:rsid w:val="003F58C3"/>
    <w:rsid w:val="00407707"/>
    <w:rsid w:val="00422527"/>
    <w:rsid w:val="004258ED"/>
    <w:rsid w:val="00425994"/>
    <w:rsid w:val="004322DB"/>
    <w:rsid w:val="004371C3"/>
    <w:rsid w:val="00442F7B"/>
    <w:rsid w:val="004520FB"/>
    <w:rsid w:val="00456576"/>
    <w:rsid w:val="00463980"/>
    <w:rsid w:val="00483458"/>
    <w:rsid w:val="00486ED4"/>
    <w:rsid w:val="004B5BDE"/>
    <w:rsid w:val="004B6877"/>
    <w:rsid w:val="004B6DA6"/>
    <w:rsid w:val="004B7DAE"/>
    <w:rsid w:val="004C14F8"/>
    <w:rsid w:val="004C15C2"/>
    <w:rsid w:val="004C6C51"/>
    <w:rsid w:val="004D721C"/>
    <w:rsid w:val="004D7796"/>
    <w:rsid w:val="004E107A"/>
    <w:rsid w:val="004E1D89"/>
    <w:rsid w:val="004F3F28"/>
    <w:rsid w:val="0050486A"/>
    <w:rsid w:val="005435B7"/>
    <w:rsid w:val="0054705C"/>
    <w:rsid w:val="0055102D"/>
    <w:rsid w:val="005629FA"/>
    <w:rsid w:val="005725A0"/>
    <w:rsid w:val="00591471"/>
    <w:rsid w:val="005A7B9E"/>
    <w:rsid w:val="005C1633"/>
    <w:rsid w:val="005C3303"/>
    <w:rsid w:val="005C55FD"/>
    <w:rsid w:val="005C74CD"/>
    <w:rsid w:val="005D47C7"/>
    <w:rsid w:val="005D63BB"/>
    <w:rsid w:val="005E6E84"/>
    <w:rsid w:val="0061000C"/>
    <w:rsid w:val="00620A5C"/>
    <w:rsid w:val="0062682E"/>
    <w:rsid w:val="00635030"/>
    <w:rsid w:val="00636F8A"/>
    <w:rsid w:val="00637533"/>
    <w:rsid w:val="00645FC3"/>
    <w:rsid w:val="00650098"/>
    <w:rsid w:val="006568F2"/>
    <w:rsid w:val="006574A0"/>
    <w:rsid w:val="006610AF"/>
    <w:rsid w:val="00663E4F"/>
    <w:rsid w:val="00682BEF"/>
    <w:rsid w:val="0069203F"/>
    <w:rsid w:val="00696863"/>
    <w:rsid w:val="0069758B"/>
    <w:rsid w:val="006A7FF2"/>
    <w:rsid w:val="006B5EFC"/>
    <w:rsid w:val="006C4C9E"/>
    <w:rsid w:val="006F402D"/>
    <w:rsid w:val="006F4C6D"/>
    <w:rsid w:val="00725904"/>
    <w:rsid w:val="007316EE"/>
    <w:rsid w:val="00734A5F"/>
    <w:rsid w:val="0074276A"/>
    <w:rsid w:val="007773D6"/>
    <w:rsid w:val="00784504"/>
    <w:rsid w:val="00790879"/>
    <w:rsid w:val="007B7598"/>
    <w:rsid w:val="007D5E3C"/>
    <w:rsid w:val="007F1489"/>
    <w:rsid w:val="007F413C"/>
    <w:rsid w:val="007F7D4C"/>
    <w:rsid w:val="00803E94"/>
    <w:rsid w:val="008048D7"/>
    <w:rsid w:val="008055AD"/>
    <w:rsid w:val="00812D81"/>
    <w:rsid w:val="00821AB8"/>
    <w:rsid w:val="00832D0A"/>
    <w:rsid w:val="008401C3"/>
    <w:rsid w:val="00840B48"/>
    <w:rsid w:val="008452DF"/>
    <w:rsid w:val="008518AE"/>
    <w:rsid w:val="00857F3F"/>
    <w:rsid w:val="00861AFE"/>
    <w:rsid w:val="00894CED"/>
    <w:rsid w:val="0089666E"/>
    <w:rsid w:val="008A6D6C"/>
    <w:rsid w:val="008B1BAB"/>
    <w:rsid w:val="008C5D7C"/>
    <w:rsid w:val="008D6972"/>
    <w:rsid w:val="008E2A44"/>
    <w:rsid w:val="008E734D"/>
    <w:rsid w:val="008E7B5F"/>
    <w:rsid w:val="00900141"/>
    <w:rsid w:val="009028AE"/>
    <w:rsid w:val="00913223"/>
    <w:rsid w:val="009153A1"/>
    <w:rsid w:val="009154C5"/>
    <w:rsid w:val="009349B6"/>
    <w:rsid w:val="00962E45"/>
    <w:rsid w:val="00966E68"/>
    <w:rsid w:val="00970203"/>
    <w:rsid w:val="00982BD6"/>
    <w:rsid w:val="00985205"/>
    <w:rsid w:val="009919DE"/>
    <w:rsid w:val="009B160F"/>
    <w:rsid w:val="009D458A"/>
    <w:rsid w:val="009D4A69"/>
    <w:rsid w:val="009E48F4"/>
    <w:rsid w:val="009F095F"/>
    <w:rsid w:val="009F5828"/>
    <w:rsid w:val="00A01A05"/>
    <w:rsid w:val="00A022C3"/>
    <w:rsid w:val="00A16098"/>
    <w:rsid w:val="00A17810"/>
    <w:rsid w:val="00A2434E"/>
    <w:rsid w:val="00A432D1"/>
    <w:rsid w:val="00A50E54"/>
    <w:rsid w:val="00A524C0"/>
    <w:rsid w:val="00A612C2"/>
    <w:rsid w:val="00A61508"/>
    <w:rsid w:val="00A76069"/>
    <w:rsid w:val="00A80A1C"/>
    <w:rsid w:val="00A82785"/>
    <w:rsid w:val="00A86457"/>
    <w:rsid w:val="00A95AC8"/>
    <w:rsid w:val="00A96D5D"/>
    <w:rsid w:val="00AA1111"/>
    <w:rsid w:val="00AB6A99"/>
    <w:rsid w:val="00AB73BB"/>
    <w:rsid w:val="00AB78EB"/>
    <w:rsid w:val="00AC27B5"/>
    <w:rsid w:val="00AD1F4E"/>
    <w:rsid w:val="00AD6960"/>
    <w:rsid w:val="00AF0FFC"/>
    <w:rsid w:val="00AF6A22"/>
    <w:rsid w:val="00B01C33"/>
    <w:rsid w:val="00B04928"/>
    <w:rsid w:val="00B22C49"/>
    <w:rsid w:val="00B355D6"/>
    <w:rsid w:val="00B43BB9"/>
    <w:rsid w:val="00B766F7"/>
    <w:rsid w:val="00B84EA2"/>
    <w:rsid w:val="00BD3771"/>
    <w:rsid w:val="00BE6DE7"/>
    <w:rsid w:val="00BF1839"/>
    <w:rsid w:val="00C26F7A"/>
    <w:rsid w:val="00C363B7"/>
    <w:rsid w:val="00C513F3"/>
    <w:rsid w:val="00C6670D"/>
    <w:rsid w:val="00C8339E"/>
    <w:rsid w:val="00CB0C3D"/>
    <w:rsid w:val="00CB124C"/>
    <w:rsid w:val="00CB139D"/>
    <w:rsid w:val="00CB1A52"/>
    <w:rsid w:val="00CB3544"/>
    <w:rsid w:val="00CB7ADA"/>
    <w:rsid w:val="00CD5D8D"/>
    <w:rsid w:val="00CE7BA5"/>
    <w:rsid w:val="00CF1CF5"/>
    <w:rsid w:val="00D00DAA"/>
    <w:rsid w:val="00D12286"/>
    <w:rsid w:val="00D1296C"/>
    <w:rsid w:val="00D17B92"/>
    <w:rsid w:val="00D318B0"/>
    <w:rsid w:val="00D42547"/>
    <w:rsid w:val="00D533D8"/>
    <w:rsid w:val="00D54005"/>
    <w:rsid w:val="00D76C53"/>
    <w:rsid w:val="00D91121"/>
    <w:rsid w:val="00D916C2"/>
    <w:rsid w:val="00D92AC5"/>
    <w:rsid w:val="00D979E6"/>
    <w:rsid w:val="00DA0DCF"/>
    <w:rsid w:val="00DA263F"/>
    <w:rsid w:val="00DB44BE"/>
    <w:rsid w:val="00DE1C34"/>
    <w:rsid w:val="00DE26CC"/>
    <w:rsid w:val="00E01DCC"/>
    <w:rsid w:val="00E24487"/>
    <w:rsid w:val="00E37608"/>
    <w:rsid w:val="00E52635"/>
    <w:rsid w:val="00E52DA0"/>
    <w:rsid w:val="00E61C5E"/>
    <w:rsid w:val="00E70488"/>
    <w:rsid w:val="00E77346"/>
    <w:rsid w:val="00E848F0"/>
    <w:rsid w:val="00E84F68"/>
    <w:rsid w:val="00E87744"/>
    <w:rsid w:val="00E909BE"/>
    <w:rsid w:val="00EB43F6"/>
    <w:rsid w:val="00EB6019"/>
    <w:rsid w:val="00EB6864"/>
    <w:rsid w:val="00EC2B6D"/>
    <w:rsid w:val="00EE3350"/>
    <w:rsid w:val="00F265E7"/>
    <w:rsid w:val="00F365F7"/>
    <w:rsid w:val="00F42774"/>
    <w:rsid w:val="00F811AA"/>
    <w:rsid w:val="00FB3D03"/>
    <w:rsid w:val="00FC31C3"/>
    <w:rsid w:val="00FD75B8"/>
    <w:rsid w:val="00FE59AE"/>
    <w:rsid w:val="2988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4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87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4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87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F1FF58-DAC3-4AA7-AC14-7A54CC8AD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7</TotalTime>
  <Pages>4</Pages>
  <Words>748</Words>
  <Characters>4089</Characters>
  <Application>Microsoft Office Word</Application>
  <DocSecurity>0</DocSecurity>
  <Lines>34</Lines>
  <Paragraphs>9</Paragraphs>
  <ScaleCrop>false</ScaleCrop>
  <Company>Amazon.com</Company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PrakashA</cp:lastModifiedBy>
  <cp:revision>120</cp:revision>
  <dcterms:created xsi:type="dcterms:W3CDTF">2021-11-17T04:09:00Z</dcterms:created>
  <dcterms:modified xsi:type="dcterms:W3CDTF">2023-02-1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